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63597E" w14:textId="77777777" w:rsidR="001F541A" w:rsidRDefault="00721473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>upplementary Table S1</w:t>
      </w:r>
    </w:p>
    <w:p w14:paraId="376CFEA1" w14:textId="77777777" w:rsidR="001F541A" w:rsidRDefault="00721473"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A. Primers for genotyping and quantitative PCR analysi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23"/>
        <w:gridCol w:w="3523"/>
        <w:gridCol w:w="3550"/>
      </w:tblGrid>
      <w:tr w:rsidR="001F541A" w14:paraId="25670143" w14:textId="77777777">
        <w:tc>
          <w:tcPr>
            <w:tcW w:w="1449" w:type="dxa"/>
          </w:tcPr>
          <w:p w14:paraId="6B7147BE" w14:textId="77777777" w:rsidR="001F541A" w:rsidRDefault="0072147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rimer name</w:t>
            </w:r>
          </w:p>
        </w:tc>
        <w:tc>
          <w:tcPr>
            <w:tcW w:w="3523" w:type="dxa"/>
          </w:tcPr>
          <w:p w14:paraId="73DA3B62" w14:textId="77777777" w:rsidR="001F541A" w:rsidRDefault="0072147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orward</w:t>
            </w:r>
          </w:p>
        </w:tc>
        <w:tc>
          <w:tcPr>
            <w:tcW w:w="3550" w:type="dxa"/>
          </w:tcPr>
          <w:p w14:paraId="16250615" w14:textId="77777777" w:rsidR="001F541A" w:rsidRDefault="0072147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Reverse</w:t>
            </w:r>
          </w:p>
        </w:tc>
      </w:tr>
      <w:tr w:rsidR="001F541A" w14:paraId="112E39E8" w14:textId="77777777">
        <w:tc>
          <w:tcPr>
            <w:tcW w:w="1449" w:type="dxa"/>
          </w:tcPr>
          <w:p w14:paraId="7BA83291" w14:textId="77777777" w:rsidR="001F541A" w:rsidRDefault="0072147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H</w:t>
            </w:r>
          </w:p>
        </w:tc>
        <w:tc>
          <w:tcPr>
            <w:tcW w:w="3523" w:type="dxa"/>
            <w:vAlign w:val="center"/>
          </w:tcPr>
          <w:p w14:paraId="7EA8CC99" w14:textId="77777777" w:rsidR="001F541A" w:rsidRDefault="00721473">
            <w:pPr>
              <w:widowControl/>
              <w:textAlignment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bidi="ar"/>
              </w:rPr>
              <w:t>GTCACGTCCCCAAGGTTCAT</w:t>
            </w:r>
          </w:p>
        </w:tc>
        <w:tc>
          <w:tcPr>
            <w:tcW w:w="3550" w:type="dxa"/>
            <w:vAlign w:val="center"/>
          </w:tcPr>
          <w:p w14:paraId="2CBE0763" w14:textId="77777777" w:rsidR="001F541A" w:rsidRDefault="00721473">
            <w:pPr>
              <w:widowControl/>
              <w:textAlignment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bidi="ar"/>
              </w:rPr>
              <w:t>GAGGAGGGTTTTGTACCCC</w:t>
            </w:r>
          </w:p>
        </w:tc>
      </w:tr>
      <w:tr w:rsidR="001F541A" w14:paraId="01F11A74" w14:textId="77777777">
        <w:tc>
          <w:tcPr>
            <w:tcW w:w="1449" w:type="dxa"/>
          </w:tcPr>
          <w:p w14:paraId="35704410" w14:textId="77777777" w:rsidR="001F541A" w:rsidRDefault="0072147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JMJD3</w:t>
            </w:r>
          </w:p>
        </w:tc>
        <w:tc>
          <w:tcPr>
            <w:tcW w:w="3523" w:type="dxa"/>
            <w:vAlign w:val="bottom"/>
          </w:tcPr>
          <w:p w14:paraId="2EEFD7EE" w14:textId="77777777" w:rsidR="001F541A" w:rsidRDefault="00721473">
            <w:pPr>
              <w:widowControl/>
              <w:textAlignment w:val="bottom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bidi="ar"/>
              </w:rPr>
              <w:t>CCCAGGCCCTGTGAGTAAAG</w:t>
            </w:r>
          </w:p>
        </w:tc>
        <w:tc>
          <w:tcPr>
            <w:tcW w:w="3550" w:type="dxa"/>
            <w:vAlign w:val="bottom"/>
          </w:tcPr>
          <w:p w14:paraId="423B8F31" w14:textId="77777777" w:rsidR="001F541A" w:rsidRDefault="00721473">
            <w:pPr>
              <w:widowControl/>
              <w:textAlignment w:val="bottom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bidi="ar"/>
              </w:rPr>
              <w:t>AGAGGCCAACGATTTGAGCA</w:t>
            </w:r>
          </w:p>
        </w:tc>
      </w:tr>
      <w:tr w:rsidR="001F541A" w14:paraId="007142B5" w14:textId="77777777">
        <w:tc>
          <w:tcPr>
            <w:tcW w:w="1449" w:type="dxa"/>
            <w:vAlign w:val="bottom"/>
          </w:tcPr>
          <w:p w14:paraId="19908AD7" w14:textId="77777777" w:rsidR="001F541A" w:rsidRDefault="00721473">
            <w:pPr>
              <w:widowControl/>
              <w:textAlignment w:val="bottom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UTX</w:t>
            </w:r>
          </w:p>
        </w:tc>
        <w:tc>
          <w:tcPr>
            <w:tcW w:w="3523" w:type="dxa"/>
            <w:vAlign w:val="bottom"/>
          </w:tcPr>
          <w:p w14:paraId="592B2483" w14:textId="77777777" w:rsidR="001F541A" w:rsidRDefault="00721473">
            <w:pPr>
              <w:widowControl/>
              <w:textAlignment w:val="bottom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bidi="ar"/>
              </w:rPr>
              <w:t>CCTCCATTACCATCCGCCTC</w:t>
            </w:r>
          </w:p>
        </w:tc>
        <w:tc>
          <w:tcPr>
            <w:tcW w:w="3550" w:type="dxa"/>
            <w:vAlign w:val="bottom"/>
          </w:tcPr>
          <w:p w14:paraId="67248E3A" w14:textId="77777777" w:rsidR="001F541A" w:rsidRDefault="00721473">
            <w:pPr>
              <w:widowControl/>
              <w:textAlignment w:val="bottom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bidi="ar"/>
              </w:rPr>
              <w:t>AGAGTCCTGGCATAGGAGCA</w:t>
            </w:r>
          </w:p>
        </w:tc>
      </w:tr>
      <w:tr w:rsidR="001F541A" w14:paraId="19A2937D" w14:textId="77777777">
        <w:tc>
          <w:tcPr>
            <w:tcW w:w="1449" w:type="dxa"/>
            <w:vAlign w:val="bottom"/>
          </w:tcPr>
          <w:p w14:paraId="1418C1FE" w14:textId="77777777" w:rsidR="001F541A" w:rsidRDefault="00721473">
            <w:pPr>
              <w:widowControl/>
              <w:textAlignment w:val="bottom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APDH</w:t>
            </w:r>
          </w:p>
        </w:tc>
        <w:tc>
          <w:tcPr>
            <w:tcW w:w="3523" w:type="dxa"/>
            <w:vAlign w:val="bottom"/>
          </w:tcPr>
          <w:p w14:paraId="14D6F582" w14:textId="77777777" w:rsidR="001F541A" w:rsidRDefault="00721473">
            <w:pPr>
              <w:widowControl/>
              <w:textAlignment w:val="bottom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bidi="ar"/>
              </w:rPr>
              <w:t>TGTGAACGGATTTGGCCGTA</w:t>
            </w:r>
          </w:p>
        </w:tc>
        <w:tc>
          <w:tcPr>
            <w:tcW w:w="3550" w:type="dxa"/>
            <w:vAlign w:val="bottom"/>
          </w:tcPr>
          <w:p w14:paraId="15953F1A" w14:textId="77777777" w:rsidR="001F541A" w:rsidRDefault="00721473">
            <w:pPr>
              <w:widowControl/>
              <w:textAlignment w:val="bottom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bidi="ar"/>
              </w:rPr>
              <w:t>GTCTCGCTCCTGGAAGATGG</w:t>
            </w:r>
          </w:p>
        </w:tc>
      </w:tr>
    </w:tbl>
    <w:p w14:paraId="0D00E5BD" w14:textId="77777777" w:rsidR="001F541A" w:rsidRDefault="001F541A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91"/>
        <w:gridCol w:w="3471"/>
        <w:gridCol w:w="3534"/>
      </w:tblGrid>
      <w:tr w:rsidR="001F541A" w14:paraId="03D78060" w14:textId="77777777">
        <w:tc>
          <w:tcPr>
            <w:tcW w:w="1449" w:type="dxa"/>
          </w:tcPr>
          <w:p w14:paraId="767A2BC8" w14:textId="77777777" w:rsidR="001F541A" w:rsidRDefault="0072147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rimer name</w:t>
            </w:r>
          </w:p>
        </w:tc>
        <w:tc>
          <w:tcPr>
            <w:tcW w:w="3514" w:type="dxa"/>
          </w:tcPr>
          <w:p w14:paraId="47EE8EFB" w14:textId="77777777" w:rsidR="001F541A" w:rsidRDefault="0072147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orward</w:t>
            </w:r>
          </w:p>
        </w:tc>
        <w:tc>
          <w:tcPr>
            <w:tcW w:w="3559" w:type="dxa"/>
          </w:tcPr>
          <w:p w14:paraId="25F00408" w14:textId="77777777" w:rsidR="001F541A" w:rsidRDefault="0072147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Reverse</w:t>
            </w:r>
          </w:p>
        </w:tc>
      </w:tr>
      <w:tr w:rsidR="001F541A" w14:paraId="364D0ECA" w14:textId="77777777">
        <w:tc>
          <w:tcPr>
            <w:tcW w:w="1449" w:type="dxa"/>
          </w:tcPr>
          <w:p w14:paraId="7D6491B4" w14:textId="77777777" w:rsidR="001F541A" w:rsidRDefault="0072147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RE</w:t>
            </w:r>
          </w:p>
        </w:tc>
        <w:tc>
          <w:tcPr>
            <w:tcW w:w="3514" w:type="dxa"/>
            <w:vAlign w:val="center"/>
          </w:tcPr>
          <w:p w14:paraId="16369463" w14:textId="77777777" w:rsidR="001F541A" w:rsidRDefault="00721473">
            <w:pPr>
              <w:widowControl/>
              <w:textAlignment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CGATGCAACGAGTGATGAG</w:t>
            </w:r>
          </w:p>
        </w:tc>
        <w:tc>
          <w:tcPr>
            <w:tcW w:w="3559" w:type="dxa"/>
            <w:vAlign w:val="center"/>
          </w:tcPr>
          <w:p w14:paraId="46E76651" w14:textId="77777777" w:rsidR="001F541A" w:rsidRDefault="00721473">
            <w:pPr>
              <w:widowControl/>
              <w:textAlignment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CCATGAGTGAACGAACCTG</w:t>
            </w:r>
          </w:p>
        </w:tc>
      </w:tr>
      <w:tr w:rsidR="001F541A" w14:paraId="16CA678F" w14:textId="77777777">
        <w:tc>
          <w:tcPr>
            <w:tcW w:w="1449" w:type="dxa"/>
          </w:tcPr>
          <w:p w14:paraId="453D1B4C" w14:textId="77777777" w:rsidR="001F541A" w:rsidRDefault="0072147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JMJD3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oxP</w:t>
            </w:r>
            <w:proofErr w:type="spellEnd"/>
          </w:p>
        </w:tc>
        <w:tc>
          <w:tcPr>
            <w:tcW w:w="3514" w:type="dxa"/>
            <w:vAlign w:val="bottom"/>
          </w:tcPr>
          <w:p w14:paraId="544D0A20" w14:textId="77777777" w:rsidR="001F541A" w:rsidRDefault="00721473">
            <w:pPr>
              <w:widowControl/>
              <w:textAlignment w:val="bottom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AGACCCCTGTTTGGTTACCAG</w:t>
            </w:r>
          </w:p>
        </w:tc>
        <w:tc>
          <w:tcPr>
            <w:tcW w:w="3559" w:type="dxa"/>
            <w:vAlign w:val="bottom"/>
          </w:tcPr>
          <w:p w14:paraId="2A8A4D76" w14:textId="77777777" w:rsidR="001F541A" w:rsidRDefault="00721473">
            <w:pPr>
              <w:widowControl/>
              <w:textAlignment w:val="bottom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AGGCAGAACCTGAGCAAGACC</w:t>
            </w:r>
          </w:p>
        </w:tc>
      </w:tr>
    </w:tbl>
    <w:p w14:paraId="6DF39B8F" w14:textId="77777777" w:rsidR="001F541A" w:rsidRDefault="001F541A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70"/>
        <w:gridCol w:w="3438"/>
        <w:gridCol w:w="3488"/>
      </w:tblGrid>
      <w:tr w:rsidR="001F541A" w14:paraId="18B3BF3A" w14:textId="77777777">
        <w:tc>
          <w:tcPr>
            <w:tcW w:w="1449" w:type="dxa"/>
          </w:tcPr>
          <w:p w14:paraId="35A3A926" w14:textId="77777777" w:rsidR="001F541A" w:rsidRDefault="0072147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rimer name</w:t>
            </w:r>
          </w:p>
        </w:tc>
        <w:tc>
          <w:tcPr>
            <w:tcW w:w="3523" w:type="dxa"/>
          </w:tcPr>
          <w:p w14:paraId="629CD55E" w14:textId="77777777" w:rsidR="001F541A" w:rsidRDefault="0072147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orward</w:t>
            </w:r>
          </w:p>
        </w:tc>
        <w:tc>
          <w:tcPr>
            <w:tcW w:w="3550" w:type="dxa"/>
          </w:tcPr>
          <w:p w14:paraId="35B26AB0" w14:textId="77777777" w:rsidR="001F541A" w:rsidRDefault="0072147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Reverse</w:t>
            </w:r>
          </w:p>
        </w:tc>
      </w:tr>
      <w:tr w:rsidR="001F541A" w14:paraId="50E46023" w14:textId="77777777">
        <w:tc>
          <w:tcPr>
            <w:tcW w:w="1449" w:type="dxa"/>
            <w:vAlign w:val="center"/>
          </w:tcPr>
          <w:p w14:paraId="42BBCD04" w14:textId="77777777" w:rsidR="001F541A" w:rsidRDefault="0072147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th1</w:t>
            </w:r>
          </w:p>
        </w:tc>
        <w:tc>
          <w:tcPr>
            <w:tcW w:w="3523" w:type="dxa"/>
            <w:vAlign w:val="center"/>
          </w:tcPr>
          <w:p w14:paraId="39B4EE17" w14:textId="77777777" w:rsidR="001F541A" w:rsidRDefault="0072147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GCGACAGTGGATGCAATTAG</w:t>
            </w:r>
          </w:p>
        </w:tc>
        <w:tc>
          <w:tcPr>
            <w:tcW w:w="3550" w:type="dxa"/>
            <w:vAlign w:val="center"/>
          </w:tcPr>
          <w:p w14:paraId="6D1EC7D0" w14:textId="77777777" w:rsidR="001F541A" w:rsidRDefault="0072147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CCTCTTAAAGGCCAGGCTGA</w:t>
            </w:r>
          </w:p>
        </w:tc>
      </w:tr>
      <w:tr w:rsidR="001F541A" w14:paraId="62B05F7A" w14:textId="77777777">
        <w:tc>
          <w:tcPr>
            <w:tcW w:w="1449" w:type="dxa"/>
            <w:vAlign w:val="center"/>
          </w:tcPr>
          <w:p w14:paraId="6448F601" w14:textId="77777777" w:rsidR="001F541A" w:rsidRDefault="0072147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th2</w:t>
            </w:r>
          </w:p>
        </w:tc>
        <w:tc>
          <w:tcPr>
            <w:tcW w:w="3523" w:type="dxa"/>
            <w:vAlign w:val="center"/>
          </w:tcPr>
          <w:p w14:paraId="5E1275A7" w14:textId="77777777" w:rsidR="001F541A" w:rsidRDefault="0072147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GGGGACTTGAAGACATCCAA</w:t>
            </w:r>
          </w:p>
        </w:tc>
        <w:tc>
          <w:tcPr>
            <w:tcW w:w="3550" w:type="dxa"/>
            <w:vAlign w:val="center"/>
          </w:tcPr>
          <w:p w14:paraId="05387A16" w14:textId="77777777" w:rsidR="001F541A" w:rsidRDefault="0072147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CCCTAGACACGACATGAAGACA</w:t>
            </w:r>
          </w:p>
        </w:tc>
      </w:tr>
      <w:tr w:rsidR="001F541A" w14:paraId="258B6BAC" w14:textId="77777777">
        <w:tc>
          <w:tcPr>
            <w:tcW w:w="1449" w:type="dxa"/>
            <w:vAlign w:val="center"/>
          </w:tcPr>
          <w:p w14:paraId="234BC215" w14:textId="77777777" w:rsidR="001F541A" w:rsidRDefault="0072147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th3</w:t>
            </w:r>
          </w:p>
        </w:tc>
        <w:tc>
          <w:tcPr>
            <w:tcW w:w="3523" w:type="dxa"/>
            <w:vAlign w:val="center"/>
          </w:tcPr>
          <w:p w14:paraId="2C6175A6" w14:textId="77777777" w:rsidR="001F541A" w:rsidRDefault="0072147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TAGGGAGATGCCAAAGGCTA</w:t>
            </w:r>
          </w:p>
        </w:tc>
        <w:tc>
          <w:tcPr>
            <w:tcW w:w="3550" w:type="dxa"/>
            <w:vAlign w:val="center"/>
          </w:tcPr>
          <w:p w14:paraId="31EB28DD" w14:textId="77777777" w:rsidR="001F541A" w:rsidRDefault="0072147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AGTGTATGTGCTGGCACTGG</w:t>
            </w:r>
          </w:p>
        </w:tc>
      </w:tr>
      <w:tr w:rsidR="001F541A" w14:paraId="6A3F1D29" w14:textId="77777777">
        <w:tc>
          <w:tcPr>
            <w:tcW w:w="1449" w:type="dxa"/>
            <w:vAlign w:val="center"/>
          </w:tcPr>
          <w:p w14:paraId="70AE609A" w14:textId="77777777" w:rsidR="001F541A" w:rsidRDefault="0072147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th4</w:t>
            </w:r>
          </w:p>
        </w:tc>
        <w:tc>
          <w:tcPr>
            <w:tcW w:w="3523" w:type="dxa"/>
            <w:vAlign w:val="center"/>
          </w:tcPr>
          <w:p w14:paraId="6CBCD9D8" w14:textId="77777777" w:rsidR="001F541A" w:rsidRDefault="0072147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GCTCAGCATAAGTCCCCTGT</w:t>
            </w:r>
          </w:p>
        </w:tc>
        <w:tc>
          <w:tcPr>
            <w:tcW w:w="3550" w:type="dxa"/>
            <w:vAlign w:val="center"/>
          </w:tcPr>
          <w:p w14:paraId="23FE34DF" w14:textId="77777777" w:rsidR="001F541A" w:rsidRDefault="0072147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GTAAGGGCGCACTCAGTGAT</w:t>
            </w:r>
          </w:p>
        </w:tc>
      </w:tr>
    </w:tbl>
    <w:p w14:paraId="124E990C" w14:textId="77777777" w:rsidR="001F541A" w:rsidRDefault="001F541A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72"/>
        <w:gridCol w:w="3439"/>
        <w:gridCol w:w="3485"/>
      </w:tblGrid>
      <w:tr w:rsidR="00575441" w14:paraId="3A9DB2E5" w14:textId="77777777" w:rsidTr="00C30A34">
        <w:tc>
          <w:tcPr>
            <w:tcW w:w="1449" w:type="dxa"/>
          </w:tcPr>
          <w:p w14:paraId="4CFD7E11" w14:textId="77777777" w:rsidR="00B460A9" w:rsidRDefault="00B460A9" w:rsidP="00C30A3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rimer name</w:t>
            </w:r>
          </w:p>
        </w:tc>
        <w:tc>
          <w:tcPr>
            <w:tcW w:w="3523" w:type="dxa"/>
          </w:tcPr>
          <w:p w14:paraId="33DA3502" w14:textId="77777777" w:rsidR="00B460A9" w:rsidRDefault="00B460A9" w:rsidP="00C30A3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orward</w:t>
            </w:r>
          </w:p>
        </w:tc>
        <w:tc>
          <w:tcPr>
            <w:tcW w:w="3550" w:type="dxa"/>
          </w:tcPr>
          <w:p w14:paraId="5530579B" w14:textId="77777777" w:rsidR="00B460A9" w:rsidRDefault="00B460A9" w:rsidP="00C30A3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Reverse</w:t>
            </w:r>
          </w:p>
        </w:tc>
      </w:tr>
      <w:tr w:rsidR="00575441" w14:paraId="3FB2A72C" w14:textId="77777777" w:rsidTr="00C30A34">
        <w:tc>
          <w:tcPr>
            <w:tcW w:w="1449" w:type="dxa"/>
            <w:vAlign w:val="center"/>
          </w:tcPr>
          <w:p w14:paraId="4EE4D002" w14:textId="57A7EB69" w:rsidR="00B460A9" w:rsidRDefault="00B460A9" w:rsidP="00C30A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Nurr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3523" w:type="dxa"/>
            <w:vAlign w:val="center"/>
          </w:tcPr>
          <w:p w14:paraId="3B0CCE3E" w14:textId="4C989C7A" w:rsidR="00B460A9" w:rsidRDefault="00B460A9" w:rsidP="00B460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GCGGTGGGTCATTGTTTC</w:t>
            </w:r>
          </w:p>
        </w:tc>
        <w:tc>
          <w:tcPr>
            <w:tcW w:w="3550" w:type="dxa"/>
            <w:vAlign w:val="center"/>
          </w:tcPr>
          <w:p w14:paraId="7551017A" w14:textId="7E0E8EE4" w:rsidR="00B460A9" w:rsidRDefault="00B460A9" w:rsidP="00C30A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GCGCTCCGGTTCATTGTC</w:t>
            </w:r>
          </w:p>
        </w:tc>
      </w:tr>
      <w:tr w:rsidR="00575441" w14:paraId="1AA52D6B" w14:textId="77777777" w:rsidTr="00C30A34">
        <w:tc>
          <w:tcPr>
            <w:tcW w:w="1449" w:type="dxa"/>
            <w:vAlign w:val="center"/>
          </w:tcPr>
          <w:p w14:paraId="43C41495" w14:textId="7A963716" w:rsidR="00B460A9" w:rsidRDefault="00B460A9" w:rsidP="00C30A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Nurr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3523" w:type="dxa"/>
            <w:vAlign w:val="center"/>
          </w:tcPr>
          <w:p w14:paraId="54566A8D" w14:textId="4C376567" w:rsidR="00B460A9" w:rsidRDefault="00575441" w:rsidP="00C30A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GGGCACAGTGGCTTAAAAGT</w:t>
            </w:r>
          </w:p>
        </w:tc>
        <w:tc>
          <w:tcPr>
            <w:tcW w:w="3550" w:type="dxa"/>
            <w:vAlign w:val="center"/>
          </w:tcPr>
          <w:p w14:paraId="12427592" w14:textId="32726D6C" w:rsidR="00B460A9" w:rsidRDefault="00575441" w:rsidP="00C30A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CTCCTCTGCAAGTTCCAACC</w:t>
            </w:r>
          </w:p>
        </w:tc>
      </w:tr>
      <w:tr w:rsidR="00575441" w14:paraId="61AF5A2C" w14:textId="77777777" w:rsidTr="00C30A34">
        <w:tc>
          <w:tcPr>
            <w:tcW w:w="1449" w:type="dxa"/>
            <w:vAlign w:val="center"/>
          </w:tcPr>
          <w:p w14:paraId="4DCC315F" w14:textId="490CC98C" w:rsidR="00B460A9" w:rsidRDefault="00B460A9" w:rsidP="00C30A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Nurr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3523" w:type="dxa"/>
            <w:vAlign w:val="center"/>
          </w:tcPr>
          <w:p w14:paraId="2D8ED8A3" w14:textId="3A6CD709" w:rsidR="00B460A9" w:rsidRDefault="00575441" w:rsidP="00C30A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TGAATAAGACACGCGTCAGG</w:t>
            </w:r>
          </w:p>
        </w:tc>
        <w:tc>
          <w:tcPr>
            <w:tcW w:w="3550" w:type="dxa"/>
            <w:vAlign w:val="center"/>
          </w:tcPr>
          <w:p w14:paraId="5C19B7DC" w14:textId="3E155E36" w:rsidR="00B460A9" w:rsidRDefault="00575441" w:rsidP="0057544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AGCCCCACTGTCCTTTCTTT</w:t>
            </w:r>
          </w:p>
        </w:tc>
      </w:tr>
      <w:tr w:rsidR="00575441" w14:paraId="4CAB05F2" w14:textId="77777777" w:rsidTr="00C30A34">
        <w:tc>
          <w:tcPr>
            <w:tcW w:w="1449" w:type="dxa"/>
            <w:vAlign w:val="center"/>
          </w:tcPr>
          <w:p w14:paraId="1F232F5D" w14:textId="3175EEE9" w:rsidR="00B460A9" w:rsidRDefault="00B460A9" w:rsidP="00C30A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Nurr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3523" w:type="dxa"/>
            <w:vAlign w:val="center"/>
          </w:tcPr>
          <w:p w14:paraId="23DCD369" w14:textId="4B0845A0" w:rsidR="00B460A9" w:rsidRDefault="00575441" w:rsidP="00C30A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CAGTGTCTTAGGGGCCAGAG</w:t>
            </w:r>
          </w:p>
        </w:tc>
        <w:tc>
          <w:tcPr>
            <w:tcW w:w="3550" w:type="dxa"/>
            <w:vAlign w:val="center"/>
          </w:tcPr>
          <w:p w14:paraId="69A727B4" w14:textId="223E80C3" w:rsidR="00B460A9" w:rsidRDefault="00575441" w:rsidP="00C30A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GATCAGCTACTCTGCTGGA</w:t>
            </w:r>
          </w:p>
        </w:tc>
      </w:tr>
    </w:tbl>
    <w:p w14:paraId="6C520B18" w14:textId="77777777" w:rsidR="001F541A" w:rsidRDefault="001F541A">
      <w:pPr>
        <w:spacing w:line="480" w:lineRule="auto"/>
        <w:rPr>
          <w:rFonts w:ascii="Times New Roman" w:hAnsi="Times New Roman" w:cs="Times New Roman" w:hint="eastAsia"/>
          <w:color w:val="000000" w:themeColor="text1"/>
          <w:szCs w:val="21"/>
        </w:rPr>
      </w:pPr>
    </w:p>
    <w:p w14:paraId="2280783A" w14:textId="77777777" w:rsidR="001F541A" w:rsidRDefault="001F541A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3591211D" w14:textId="77777777" w:rsidR="001F541A" w:rsidRDefault="001F541A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bookmarkStart w:id="0" w:name="_GoBack"/>
      <w:bookmarkEnd w:id="0"/>
    </w:p>
    <w:p w14:paraId="1BB0196C" w14:textId="77777777" w:rsidR="001F541A" w:rsidRDefault="001F541A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4B695D10" w14:textId="67EDC2EB" w:rsidR="001F541A" w:rsidRDefault="001F541A">
      <w:pPr>
        <w:spacing w:line="480" w:lineRule="auto"/>
        <w:rPr>
          <w:rFonts w:ascii="Times New Roman" w:hAnsi="Times New Roman" w:cs="Times New Roman" w:hint="eastAsia"/>
          <w:color w:val="000000" w:themeColor="text1"/>
          <w:szCs w:val="21"/>
        </w:rPr>
      </w:pPr>
    </w:p>
    <w:p w14:paraId="24241CF6" w14:textId="77777777" w:rsidR="001F541A" w:rsidRDefault="001F541A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1877BD4C" w14:textId="77777777" w:rsidR="001F541A" w:rsidRDefault="001F541A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44A5BB5D" w14:textId="77777777" w:rsidR="001F541A" w:rsidRDefault="001F541A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2511C5D0" w14:textId="77777777" w:rsidR="001F541A" w:rsidRDefault="00721473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lastRenderedPageBreak/>
        <w:t xml:space="preserve">B.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T</w:t>
      </w:r>
      <w:r>
        <w:rPr>
          <w:rFonts w:ascii="Times New Roman" w:hAnsi="Times New Roman" w:cs="Times New Roman"/>
          <w:color w:val="000000" w:themeColor="text1"/>
          <w:szCs w:val="21"/>
        </w:rPr>
        <w:t>he parameters for multiple reaction monitoring (MRM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62"/>
        <w:gridCol w:w="1224"/>
        <w:gridCol w:w="1159"/>
        <w:gridCol w:w="1301"/>
        <w:gridCol w:w="1210"/>
        <w:gridCol w:w="1164"/>
        <w:gridCol w:w="876"/>
      </w:tblGrid>
      <w:tr w:rsidR="001F541A" w14:paraId="5E01B13F" w14:textId="77777777">
        <w:tc>
          <w:tcPr>
            <w:tcW w:w="1362" w:type="dxa"/>
          </w:tcPr>
          <w:p w14:paraId="35DE8D09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mpound</w:t>
            </w:r>
          </w:p>
        </w:tc>
        <w:tc>
          <w:tcPr>
            <w:tcW w:w="1224" w:type="dxa"/>
          </w:tcPr>
          <w:p w14:paraId="35D56F42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ecursor Ion</w:t>
            </w:r>
          </w:p>
        </w:tc>
        <w:tc>
          <w:tcPr>
            <w:tcW w:w="1159" w:type="dxa"/>
          </w:tcPr>
          <w:p w14:paraId="5819FA69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oduct Ion</w:t>
            </w:r>
          </w:p>
        </w:tc>
        <w:tc>
          <w:tcPr>
            <w:tcW w:w="1301" w:type="dxa"/>
          </w:tcPr>
          <w:p w14:paraId="77A87A43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agmento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V)</w:t>
            </w:r>
          </w:p>
        </w:tc>
        <w:tc>
          <w:tcPr>
            <w:tcW w:w="1210" w:type="dxa"/>
          </w:tcPr>
          <w:p w14:paraId="156760AB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llision Energy (eV)</w:t>
            </w:r>
          </w:p>
        </w:tc>
        <w:tc>
          <w:tcPr>
            <w:tcW w:w="1164" w:type="dxa"/>
          </w:tcPr>
          <w:p w14:paraId="39F42B35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larity</w:t>
            </w:r>
          </w:p>
        </w:tc>
        <w:tc>
          <w:tcPr>
            <w:tcW w:w="876" w:type="dxa"/>
          </w:tcPr>
          <w:p w14:paraId="672A54BC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Q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Qual</w:t>
            </w:r>
            <w:proofErr w:type="spellEnd"/>
          </w:p>
        </w:tc>
      </w:tr>
      <w:tr w:rsidR="001F541A" w14:paraId="3D0FC500" w14:textId="77777777">
        <w:tc>
          <w:tcPr>
            <w:tcW w:w="1362" w:type="dxa"/>
          </w:tcPr>
          <w:p w14:paraId="01F9AEE2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oproterenol</w:t>
            </w:r>
          </w:p>
        </w:tc>
        <w:tc>
          <w:tcPr>
            <w:tcW w:w="1224" w:type="dxa"/>
          </w:tcPr>
          <w:p w14:paraId="62B6C447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2.13</w:t>
            </w:r>
          </w:p>
        </w:tc>
        <w:tc>
          <w:tcPr>
            <w:tcW w:w="1159" w:type="dxa"/>
          </w:tcPr>
          <w:p w14:paraId="1894D022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5.1</w:t>
            </w:r>
          </w:p>
        </w:tc>
        <w:tc>
          <w:tcPr>
            <w:tcW w:w="1301" w:type="dxa"/>
          </w:tcPr>
          <w:p w14:paraId="200167E5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210" w:type="dxa"/>
          </w:tcPr>
          <w:p w14:paraId="70FB70DD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164" w:type="dxa"/>
          </w:tcPr>
          <w:p w14:paraId="7925C2B8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s</w:t>
            </w:r>
            <w:proofErr w:type="spellEnd"/>
          </w:p>
        </w:tc>
        <w:tc>
          <w:tcPr>
            <w:tcW w:w="876" w:type="dxa"/>
          </w:tcPr>
          <w:p w14:paraId="38AC1789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Q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al</w:t>
            </w:r>
            <w:proofErr w:type="spellEnd"/>
          </w:p>
        </w:tc>
      </w:tr>
      <w:tr w:rsidR="001F541A" w14:paraId="3AF76BC3" w14:textId="77777777">
        <w:tc>
          <w:tcPr>
            <w:tcW w:w="1362" w:type="dxa"/>
          </w:tcPr>
          <w:p w14:paraId="21056FDD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oproterenol</w:t>
            </w:r>
          </w:p>
        </w:tc>
        <w:tc>
          <w:tcPr>
            <w:tcW w:w="1224" w:type="dxa"/>
          </w:tcPr>
          <w:p w14:paraId="68A1231C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2.13</w:t>
            </w:r>
          </w:p>
        </w:tc>
        <w:tc>
          <w:tcPr>
            <w:tcW w:w="1159" w:type="dxa"/>
          </w:tcPr>
          <w:p w14:paraId="08CCE15C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07</w:t>
            </w:r>
          </w:p>
        </w:tc>
        <w:tc>
          <w:tcPr>
            <w:tcW w:w="1301" w:type="dxa"/>
          </w:tcPr>
          <w:p w14:paraId="36EE4763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210" w:type="dxa"/>
          </w:tcPr>
          <w:p w14:paraId="6E3566F2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164" w:type="dxa"/>
          </w:tcPr>
          <w:p w14:paraId="11BB44C8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s</w:t>
            </w:r>
            <w:proofErr w:type="spellEnd"/>
          </w:p>
        </w:tc>
        <w:tc>
          <w:tcPr>
            <w:tcW w:w="876" w:type="dxa"/>
          </w:tcPr>
          <w:p w14:paraId="584A71AA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Q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an</w:t>
            </w:r>
            <w:proofErr w:type="spellEnd"/>
          </w:p>
        </w:tc>
      </w:tr>
      <w:tr w:rsidR="001F541A" w14:paraId="26760B65" w14:textId="77777777">
        <w:tc>
          <w:tcPr>
            <w:tcW w:w="1362" w:type="dxa"/>
          </w:tcPr>
          <w:p w14:paraId="33743907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A</w:t>
            </w:r>
          </w:p>
        </w:tc>
        <w:tc>
          <w:tcPr>
            <w:tcW w:w="1224" w:type="dxa"/>
          </w:tcPr>
          <w:p w14:paraId="0CBC96D1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1.05</w:t>
            </w:r>
          </w:p>
        </w:tc>
        <w:tc>
          <w:tcPr>
            <w:tcW w:w="1159" w:type="dxa"/>
          </w:tcPr>
          <w:p w14:paraId="39F2782A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7.1</w:t>
            </w:r>
          </w:p>
        </w:tc>
        <w:tc>
          <w:tcPr>
            <w:tcW w:w="1301" w:type="dxa"/>
          </w:tcPr>
          <w:p w14:paraId="25F8AB7E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210" w:type="dxa"/>
          </w:tcPr>
          <w:p w14:paraId="4FD7B825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1164" w:type="dxa"/>
          </w:tcPr>
          <w:p w14:paraId="21C04633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g</w:t>
            </w:r>
            <w:proofErr w:type="spellEnd"/>
          </w:p>
        </w:tc>
        <w:tc>
          <w:tcPr>
            <w:tcW w:w="876" w:type="dxa"/>
          </w:tcPr>
          <w:p w14:paraId="6851D570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Q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an</w:t>
            </w:r>
            <w:proofErr w:type="spellEnd"/>
          </w:p>
        </w:tc>
      </w:tr>
      <w:tr w:rsidR="001F541A" w14:paraId="42463C1A" w14:textId="77777777">
        <w:tc>
          <w:tcPr>
            <w:tcW w:w="1362" w:type="dxa"/>
          </w:tcPr>
          <w:p w14:paraId="199FF623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HT</w:t>
            </w:r>
          </w:p>
        </w:tc>
        <w:tc>
          <w:tcPr>
            <w:tcW w:w="1224" w:type="dxa"/>
          </w:tcPr>
          <w:p w14:paraId="28B26B64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7.1</w:t>
            </w:r>
          </w:p>
        </w:tc>
        <w:tc>
          <w:tcPr>
            <w:tcW w:w="1159" w:type="dxa"/>
          </w:tcPr>
          <w:p w14:paraId="5FCEAA87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0</w:t>
            </w:r>
          </w:p>
        </w:tc>
        <w:tc>
          <w:tcPr>
            <w:tcW w:w="1301" w:type="dxa"/>
          </w:tcPr>
          <w:p w14:paraId="1670D6A9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210" w:type="dxa"/>
          </w:tcPr>
          <w:p w14:paraId="01E7CE2A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1164" w:type="dxa"/>
          </w:tcPr>
          <w:p w14:paraId="34DCE0A6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s</w:t>
            </w:r>
            <w:proofErr w:type="spellEnd"/>
          </w:p>
        </w:tc>
        <w:tc>
          <w:tcPr>
            <w:tcW w:w="876" w:type="dxa"/>
          </w:tcPr>
          <w:p w14:paraId="18A30D69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Q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an</w:t>
            </w:r>
            <w:proofErr w:type="spellEnd"/>
          </w:p>
        </w:tc>
      </w:tr>
      <w:tr w:rsidR="001F541A" w14:paraId="499DAFC9" w14:textId="77777777">
        <w:tc>
          <w:tcPr>
            <w:tcW w:w="1362" w:type="dxa"/>
          </w:tcPr>
          <w:p w14:paraId="1B7C8BD0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HT</w:t>
            </w:r>
          </w:p>
        </w:tc>
        <w:tc>
          <w:tcPr>
            <w:tcW w:w="1224" w:type="dxa"/>
          </w:tcPr>
          <w:p w14:paraId="140C604A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7.1</w:t>
            </w:r>
          </w:p>
        </w:tc>
        <w:tc>
          <w:tcPr>
            <w:tcW w:w="1159" w:type="dxa"/>
          </w:tcPr>
          <w:p w14:paraId="39D6B36D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15</w:t>
            </w:r>
          </w:p>
        </w:tc>
        <w:tc>
          <w:tcPr>
            <w:tcW w:w="1301" w:type="dxa"/>
          </w:tcPr>
          <w:p w14:paraId="7CAE2D71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210" w:type="dxa"/>
          </w:tcPr>
          <w:p w14:paraId="411247E1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4</w:t>
            </w:r>
          </w:p>
        </w:tc>
        <w:tc>
          <w:tcPr>
            <w:tcW w:w="1164" w:type="dxa"/>
          </w:tcPr>
          <w:p w14:paraId="755C5814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s</w:t>
            </w:r>
            <w:proofErr w:type="spellEnd"/>
          </w:p>
        </w:tc>
        <w:tc>
          <w:tcPr>
            <w:tcW w:w="876" w:type="dxa"/>
          </w:tcPr>
          <w:p w14:paraId="72ABF332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Q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al</w:t>
            </w:r>
            <w:proofErr w:type="spellEnd"/>
          </w:p>
        </w:tc>
      </w:tr>
      <w:tr w:rsidR="001F541A" w14:paraId="294FA574" w14:textId="77777777">
        <w:tc>
          <w:tcPr>
            <w:tcW w:w="1362" w:type="dxa"/>
          </w:tcPr>
          <w:p w14:paraId="416D9E24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</w:t>
            </w:r>
          </w:p>
        </w:tc>
        <w:tc>
          <w:tcPr>
            <w:tcW w:w="1224" w:type="dxa"/>
          </w:tcPr>
          <w:p w14:paraId="2558A90A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4.1</w:t>
            </w:r>
          </w:p>
        </w:tc>
        <w:tc>
          <w:tcPr>
            <w:tcW w:w="1159" w:type="dxa"/>
          </w:tcPr>
          <w:p w14:paraId="5559B5EE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6.1</w:t>
            </w:r>
          </w:p>
        </w:tc>
        <w:tc>
          <w:tcPr>
            <w:tcW w:w="1301" w:type="dxa"/>
          </w:tcPr>
          <w:p w14:paraId="6DA5485F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18</w:t>
            </w:r>
          </w:p>
        </w:tc>
        <w:tc>
          <w:tcPr>
            <w:tcW w:w="1210" w:type="dxa"/>
          </w:tcPr>
          <w:p w14:paraId="78D64757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164" w:type="dxa"/>
          </w:tcPr>
          <w:p w14:paraId="4F7BC4EC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g</w:t>
            </w:r>
            <w:proofErr w:type="spellEnd"/>
          </w:p>
        </w:tc>
        <w:tc>
          <w:tcPr>
            <w:tcW w:w="876" w:type="dxa"/>
          </w:tcPr>
          <w:p w14:paraId="5A3E765D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Q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an</w:t>
            </w:r>
            <w:proofErr w:type="spellEnd"/>
          </w:p>
        </w:tc>
      </w:tr>
      <w:tr w:rsidR="001F541A" w14:paraId="02AC27EB" w14:textId="77777777">
        <w:tc>
          <w:tcPr>
            <w:tcW w:w="1362" w:type="dxa"/>
          </w:tcPr>
          <w:p w14:paraId="6F8B1A8B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</w:t>
            </w:r>
          </w:p>
        </w:tc>
        <w:tc>
          <w:tcPr>
            <w:tcW w:w="1224" w:type="dxa"/>
          </w:tcPr>
          <w:p w14:paraId="46864AAB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4.1</w:t>
            </w:r>
          </w:p>
        </w:tc>
        <w:tc>
          <w:tcPr>
            <w:tcW w:w="1159" w:type="dxa"/>
          </w:tcPr>
          <w:p w14:paraId="28EB6BD9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8.1</w:t>
            </w:r>
          </w:p>
        </w:tc>
        <w:tc>
          <w:tcPr>
            <w:tcW w:w="1301" w:type="dxa"/>
          </w:tcPr>
          <w:p w14:paraId="6A95229F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1210" w:type="dxa"/>
          </w:tcPr>
          <w:p w14:paraId="765E0FD7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164" w:type="dxa"/>
          </w:tcPr>
          <w:p w14:paraId="1192A265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g</w:t>
            </w:r>
            <w:proofErr w:type="spellEnd"/>
          </w:p>
        </w:tc>
        <w:tc>
          <w:tcPr>
            <w:tcW w:w="876" w:type="dxa"/>
          </w:tcPr>
          <w:p w14:paraId="416CB6C3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Q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al</w:t>
            </w:r>
            <w:proofErr w:type="spellEnd"/>
          </w:p>
        </w:tc>
      </w:tr>
      <w:tr w:rsidR="001F541A" w14:paraId="07E1D428" w14:textId="77777777">
        <w:tc>
          <w:tcPr>
            <w:tcW w:w="1362" w:type="dxa"/>
          </w:tcPr>
          <w:p w14:paraId="08E62DE9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1224" w:type="dxa"/>
          </w:tcPr>
          <w:p w14:paraId="017C0031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4.09</w:t>
            </w:r>
          </w:p>
        </w:tc>
        <w:tc>
          <w:tcPr>
            <w:tcW w:w="1159" w:type="dxa"/>
          </w:tcPr>
          <w:p w14:paraId="0D20024A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1301" w:type="dxa"/>
          </w:tcPr>
          <w:p w14:paraId="200483FD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210" w:type="dxa"/>
          </w:tcPr>
          <w:p w14:paraId="68483B3D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1164" w:type="dxa"/>
          </w:tcPr>
          <w:p w14:paraId="36158FCE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s</w:t>
            </w:r>
            <w:proofErr w:type="spellEnd"/>
          </w:p>
        </w:tc>
        <w:tc>
          <w:tcPr>
            <w:tcW w:w="876" w:type="dxa"/>
          </w:tcPr>
          <w:p w14:paraId="743A9E8F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Q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an</w:t>
            </w:r>
            <w:proofErr w:type="spellEnd"/>
          </w:p>
        </w:tc>
      </w:tr>
      <w:tr w:rsidR="001F541A" w14:paraId="447D4BB0" w14:textId="77777777">
        <w:tc>
          <w:tcPr>
            <w:tcW w:w="1362" w:type="dxa"/>
          </w:tcPr>
          <w:p w14:paraId="7D94ADE9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1224" w:type="dxa"/>
          </w:tcPr>
          <w:p w14:paraId="4BE0CA5D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4.09</w:t>
            </w:r>
          </w:p>
        </w:tc>
        <w:tc>
          <w:tcPr>
            <w:tcW w:w="1159" w:type="dxa"/>
          </w:tcPr>
          <w:p w14:paraId="09C04268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301" w:type="dxa"/>
          </w:tcPr>
          <w:p w14:paraId="2FC0437C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210" w:type="dxa"/>
          </w:tcPr>
          <w:p w14:paraId="7DE9AC42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164" w:type="dxa"/>
          </w:tcPr>
          <w:p w14:paraId="0882535F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s</w:t>
            </w:r>
            <w:proofErr w:type="spellEnd"/>
          </w:p>
        </w:tc>
        <w:tc>
          <w:tcPr>
            <w:tcW w:w="876" w:type="dxa"/>
          </w:tcPr>
          <w:p w14:paraId="0AC50C80" w14:textId="77777777" w:rsidR="001F541A" w:rsidRDefault="007214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Q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al</w:t>
            </w:r>
            <w:proofErr w:type="spellEnd"/>
          </w:p>
        </w:tc>
      </w:tr>
    </w:tbl>
    <w:p w14:paraId="15CD79D4" w14:textId="77777777" w:rsidR="001F541A" w:rsidRDefault="001F541A"/>
    <w:sectPr w:rsidR="001F54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M3NTQ5ZWFhYzY5OTVjYjFhYmZlMjFjMTEwZDFlMGEifQ=="/>
  </w:docVars>
  <w:rsids>
    <w:rsidRoot w:val="00CC5C3B"/>
    <w:rsid w:val="00095076"/>
    <w:rsid w:val="000A1AB5"/>
    <w:rsid w:val="000B5CCF"/>
    <w:rsid w:val="000B686B"/>
    <w:rsid w:val="00122FE7"/>
    <w:rsid w:val="0018131F"/>
    <w:rsid w:val="001F541A"/>
    <w:rsid w:val="00355BA5"/>
    <w:rsid w:val="004B4D3C"/>
    <w:rsid w:val="00575441"/>
    <w:rsid w:val="005D0E01"/>
    <w:rsid w:val="006568E2"/>
    <w:rsid w:val="006C3243"/>
    <w:rsid w:val="00721473"/>
    <w:rsid w:val="007614FE"/>
    <w:rsid w:val="007C3E77"/>
    <w:rsid w:val="007E0A22"/>
    <w:rsid w:val="008227E8"/>
    <w:rsid w:val="00836D72"/>
    <w:rsid w:val="008503E8"/>
    <w:rsid w:val="008B29C4"/>
    <w:rsid w:val="00943FCB"/>
    <w:rsid w:val="00A16139"/>
    <w:rsid w:val="00A376B5"/>
    <w:rsid w:val="00A92D64"/>
    <w:rsid w:val="00B460A9"/>
    <w:rsid w:val="00C24E84"/>
    <w:rsid w:val="00C651EC"/>
    <w:rsid w:val="00CC5C3B"/>
    <w:rsid w:val="00CE080A"/>
    <w:rsid w:val="00D075AD"/>
    <w:rsid w:val="00D458C1"/>
    <w:rsid w:val="00D975C3"/>
    <w:rsid w:val="00E96F71"/>
    <w:rsid w:val="00ED7A97"/>
    <w:rsid w:val="00F40A15"/>
    <w:rsid w:val="00F64D6D"/>
    <w:rsid w:val="00F8206E"/>
    <w:rsid w:val="5DBA0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61697"/>
  <w15:docId w15:val="{D63B2418-2E82-4471-96C8-E06251A28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jc w:val="both"/>
    </w:pPr>
    <w:rPr>
      <w:rFonts w:ascii="Calibri" w:eastAsiaTheme="minorEastAsia" w:hAnsi="Calibri" w:cs="Calibr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kern w:val="2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199</Words>
  <Characters>1137</Characters>
  <Application>Microsoft Office Word</Application>
  <DocSecurity>0</DocSecurity>
  <Lines>9</Lines>
  <Paragraphs>2</Paragraphs>
  <ScaleCrop>false</ScaleCrop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何 希彪</dc:creator>
  <cp:lastModifiedBy>China</cp:lastModifiedBy>
  <cp:revision>9</cp:revision>
  <dcterms:created xsi:type="dcterms:W3CDTF">2022-08-20T04:26:00Z</dcterms:created>
  <dcterms:modified xsi:type="dcterms:W3CDTF">2023-09-26T0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2707133F9707432AA274E19AB7270E38</vt:lpwstr>
  </property>
</Properties>
</file>